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8E70EFE" w14:textId="23973433" w:rsidR="00AE2110" w:rsidRPr="00AE2110" w:rsidRDefault="00654E8F" w:rsidP="00AE2110">
      <w:pPr>
        <w:pStyle w:val="Titre1"/>
      </w:pPr>
      <w:r w:rsidRPr="00994A3D">
        <w:t xml:space="preserve">Supplementary </w:t>
      </w:r>
      <w:r w:rsidR="00AE2110">
        <w:t xml:space="preserve">table 1. </w:t>
      </w:r>
      <w:r w:rsidR="00AE2110" w:rsidRPr="00AE2110">
        <w:t>Comparative analyses among breast cancer, ovarian cancer, and healthy control groups</w:t>
      </w:r>
    </w:p>
    <w:tbl>
      <w:tblPr>
        <w:tblW w:w="13895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5"/>
        <w:gridCol w:w="2026"/>
        <w:gridCol w:w="1646"/>
        <w:gridCol w:w="1446"/>
        <w:gridCol w:w="1239"/>
        <w:gridCol w:w="1478"/>
        <w:gridCol w:w="1388"/>
        <w:gridCol w:w="978"/>
        <w:gridCol w:w="1050"/>
        <w:gridCol w:w="939"/>
      </w:tblGrid>
      <w:tr w:rsidR="00AE2110" w:rsidRPr="006C3162" w14:paraId="3F28DF0C" w14:textId="77777777" w:rsidTr="00AE2110">
        <w:trPr>
          <w:trHeight w:val="364"/>
        </w:trPr>
        <w:tc>
          <w:tcPr>
            <w:tcW w:w="1705" w:type="dxa"/>
            <w:noWrap/>
            <w:vAlign w:val="bottom"/>
            <w:hideMark/>
          </w:tcPr>
          <w:p w14:paraId="2EB79A26" w14:textId="77777777" w:rsidR="00AE2110" w:rsidRPr="006C3162" w:rsidRDefault="00AE2110" w:rsidP="00150A93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Protein</w:t>
            </w:r>
          </w:p>
        </w:tc>
        <w:tc>
          <w:tcPr>
            <w:tcW w:w="2026" w:type="dxa"/>
            <w:noWrap/>
            <w:vAlign w:val="bottom"/>
            <w:hideMark/>
          </w:tcPr>
          <w:p w14:paraId="54A17088" w14:textId="77777777" w:rsidR="00AE2110" w:rsidRPr="006C3162" w:rsidRDefault="00AE2110" w:rsidP="00150A93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proofErr w:type="spellStart"/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Mean_Control</w:t>
            </w:r>
            <w:proofErr w:type="spellEnd"/>
          </w:p>
        </w:tc>
        <w:tc>
          <w:tcPr>
            <w:tcW w:w="1646" w:type="dxa"/>
            <w:noWrap/>
            <w:vAlign w:val="bottom"/>
            <w:hideMark/>
          </w:tcPr>
          <w:p w14:paraId="5066EB3F" w14:textId="77777777" w:rsidR="00AE2110" w:rsidRPr="006C3162" w:rsidRDefault="00AE2110" w:rsidP="00150A93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proofErr w:type="spellStart"/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SD_Control</w:t>
            </w:r>
            <w:proofErr w:type="spellEnd"/>
          </w:p>
        </w:tc>
        <w:tc>
          <w:tcPr>
            <w:tcW w:w="1446" w:type="dxa"/>
            <w:noWrap/>
            <w:vAlign w:val="bottom"/>
            <w:hideMark/>
          </w:tcPr>
          <w:p w14:paraId="175BA190" w14:textId="77777777" w:rsidR="00AE2110" w:rsidRPr="006C3162" w:rsidRDefault="00AE2110" w:rsidP="00150A93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proofErr w:type="spellStart"/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Mean_BC</w:t>
            </w:r>
            <w:proofErr w:type="spellEnd"/>
          </w:p>
        </w:tc>
        <w:tc>
          <w:tcPr>
            <w:tcW w:w="1239" w:type="dxa"/>
            <w:noWrap/>
            <w:vAlign w:val="bottom"/>
            <w:hideMark/>
          </w:tcPr>
          <w:p w14:paraId="3151C457" w14:textId="77777777" w:rsidR="00AE2110" w:rsidRPr="006C3162" w:rsidRDefault="00AE2110" w:rsidP="00150A93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SD_BC</w:t>
            </w:r>
          </w:p>
        </w:tc>
        <w:tc>
          <w:tcPr>
            <w:tcW w:w="1478" w:type="dxa"/>
            <w:noWrap/>
            <w:vAlign w:val="bottom"/>
            <w:hideMark/>
          </w:tcPr>
          <w:p w14:paraId="28E60BD5" w14:textId="77777777" w:rsidR="00AE2110" w:rsidRPr="006C3162" w:rsidRDefault="00AE2110" w:rsidP="00150A93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proofErr w:type="spellStart"/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Mean_OC</w:t>
            </w:r>
            <w:proofErr w:type="spellEnd"/>
          </w:p>
        </w:tc>
        <w:tc>
          <w:tcPr>
            <w:tcW w:w="1388" w:type="dxa"/>
            <w:noWrap/>
            <w:vAlign w:val="bottom"/>
            <w:hideMark/>
          </w:tcPr>
          <w:p w14:paraId="1C60B622" w14:textId="77777777" w:rsidR="00AE2110" w:rsidRPr="006C3162" w:rsidRDefault="00AE2110" w:rsidP="00150A93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SD_OC</w:t>
            </w:r>
          </w:p>
        </w:tc>
        <w:tc>
          <w:tcPr>
            <w:tcW w:w="978" w:type="dxa"/>
            <w:noWrap/>
            <w:vAlign w:val="bottom"/>
            <w:hideMark/>
          </w:tcPr>
          <w:p w14:paraId="45380254" w14:textId="4B3337DC" w:rsidR="00AE2110" w:rsidRPr="006C3162" w:rsidRDefault="006C3162" w:rsidP="00150A93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p</w:t>
            </w:r>
            <w:r w:rsidR="00AE2110"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1</w:t>
            </w:r>
          </w:p>
        </w:tc>
        <w:tc>
          <w:tcPr>
            <w:tcW w:w="1050" w:type="dxa"/>
            <w:noWrap/>
            <w:vAlign w:val="bottom"/>
            <w:hideMark/>
          </w:tcPr>
          <w:p w14:paraId="10BE3167" w14:textId="29EE5A4D" w:rsidR="00AE2110" w:rsidRPr="006C3162" w:rsidRDefault="006C3162" w:rsidP="00150A93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p</w:t>
            </w:r>
            <w:r w:rsidR="00AE2110"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2</w:t>
            </w:r>
          </w:p>
        </w:tc>
        <w:tc>
          <w:tcPr>
            <w:tcW w:w="939" w:type="dxa"/>
            <w:noWrap/>
            <w:vAlign w:val="bottom"/>
            <w:hideMark/>
          </w:tcPr>
          <w:p w14:paraId="6B79EA92" w14:textId="1900A463" w:rsidR="00AE2110" w:rsidRPr="006C3162" w:rsidRDefault="006C3162" w:rsidP="00150A93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p</w:t>
            </w:r>
            <w:r w:rsidR="00AE2110"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3</w:t>
            </w:r>
          </w:p>
        </w:tc>
      </w:tr>
      <w:tr w:rsidR="00AE2110" w:rsidRPr="006C3162" w14:paraId="26E4F48D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1E019A84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Fractalkine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3E91748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4.22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6D30FA5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.50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0B00F9D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7.23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3F7E120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4.81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6285D38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6.16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4311DFF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.08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1FC966A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0C74452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638CAD6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</w:tr>
      <w:tr w:rsidR="00AE2110" w:rsidRPr="006C3162" w14:paraId="23EF495C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38869E8A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VEGF-A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1F7CDB6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17.06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13F95B3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63.31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602CA57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33.47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2BD5B72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39.64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40E1227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54.32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17F44FB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42.92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12A36F4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22F004E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6CF8E82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4</w:t>
            </w:r>
          </w:p>
        </w:tc>
      </w:tr>
      <w:tr w:rsidR="00AE2110" w:rsidRPr="006C3162" w14:paraId="0EEF577D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2DDE0798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BLC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39D61C6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01.43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660C482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450.47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0038C48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3.30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1CD7558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7.65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0BF87BD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8.27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56B331D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0.32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338B8C9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0B9DA9B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3A84AD0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76</w:t>
            </w:r>
          </w:p>
        </w:tc>
      </w:tr>
      <w:tr w:rsidR="00AE2110" w:rsidRPr="006C3162" w14:paraId="0D744E6B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0EFC1DBF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Eotaxin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790DD8D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9.37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2345842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7.77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3CEACAE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4.20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1677668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5.87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7DA5E62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0.46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607AF8C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8.16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68A5B96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38C5EA6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1BBF1AD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2</w:t>
            </w:r>
          </w:p>
        </w:tc>
      </w:tr>
      <w:tr w:rsidR="00AE2110" w:rsidRPr="006C3162" w14:paraId="7E28786D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41F122D5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P-10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5AD2158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0.58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4891A9B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8.30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17280BF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5.72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765F2D8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39.75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3C62CCD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2.03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3558451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3.90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165E808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4275B5B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38C87B2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3</w:t>
            </w:r>
          </w:p>
        </w:tc>
      </w:tr>
      <w:tr w:rsidR="00AE2110" w:rsidRPr="006C3162" w14:paraId="58924475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71A0ECD3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SDF-1A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45AA44F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89.26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3024FB1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61.89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15C0A99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134.28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1B38089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105.77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4FAD40F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38.97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44A16C7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04.27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7FC9ED6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00A6B8F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1713403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0</w:t>
            </w:r>
          </w:p>
        </w:tc>
      </w:tr>
      <w:tr w:rsidR="00AE2110" w:rsidRPr="006C3162" w14:paraId="260E7205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7E592BBB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CD30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3DEFAAC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59.98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2E7697D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68.44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16ABD1E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57.81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58A0204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55.04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1202EE5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32.98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157ED32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38.63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3D766A1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02CFAFD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7498D41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1</w:t>
            </w:r>
          </w:p>
        </w:tc>
      </w:tr>
      <w:tr w:rsidR="00AE2110" w:rsidRPr="006C3162" w14:paraId="419FFF3E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1339029C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2R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0D25D78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942.66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7FC9A94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366.81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76712B0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415.38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6E8D1BD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698.77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3671CEA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163.13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4712153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000.25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1BC4C76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4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6723A8B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4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5E0D5C6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72</w:t>
            </w:r>
          </w:p>
        </w:tc>
      </w:tr>
      <w:tr w:rsidR="00AE2110" w:rsidRPr="006C3162" w14:paraId="3F16B524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320FBD19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TNFRII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20D63E2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52.74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561C12D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8.77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0E0CDCA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28.95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1E793B1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7.68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2BDC03E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90.20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328F3B2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9.20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3BDDB09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42CBA39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3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195077F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9</w:t>
            </w:r>
          </w:p>
        </w:tc>
      </w:tr>
      <w:tr w:rsidR="00AE2110" w:rsidRPr="006C3162" w14:paraId="0F2A7F5D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652FF653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Tweak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7C09BC9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402.05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1C95096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04.51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1C95B95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665.72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36F2FB3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844.51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229B6B6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452.48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3F7532A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187.51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0E2411E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18CF5C0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660955B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7</w:t>
            </w:r>
          </w:p>
        </w:tc>
      </w:tr>
      <w:tr w:rsidR="00AE2110" w:rsidRPr="006C3162" w14:paraId="3529C104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6C64CE80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MMP-1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7252FBC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12.09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74922E7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93.60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270CE94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51.03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355E8AE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1.72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0704BE8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22.28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5C0D1FD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55.75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7E8C930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71F0D49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3F18CAD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5</w:t>
            </w:r>
          </w:p>
        </w:tc>
      </w:tr>
      <w:tr w:rsidR="00AE2110" w:rsidRPr="006C3162" w14:paraId="063A6782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1DDE916B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BTLA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7E7D7CF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42.75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2F306B1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7.67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6F8A581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0.53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2962E77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3.58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52568A2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4.33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5D0011A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9.70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66B11E2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3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33DFE2F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2F12FB2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54</w:t>
            </w:r>
          </w:p>
        </w:tc>
      </w:tr>
      <w:tr w:rsidR="00AE2110" w:rsidRPr="006C3162" w14:paraId="78742B01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09A19343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CD40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169B2B3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58.57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59D48C9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24.97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4A22EAA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57.45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3891DCE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83.00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4ED4F6B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31.00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5B08BD8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20.11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795C3DC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3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62BB1C0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3F2E90C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8</w:t>
            </w:r>
          </w:p>
        </w:tc>
      </w:tr>
      <w:tr w:rsidR="00AE2110" w:rsidRPr="006C3162" w14:paraId="59DD019D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1BA2BEF9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CD80/B7-1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4D8528C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.21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087B323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.14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7942377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.31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7C5738C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2.34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392B2FD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.62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48D758C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6.81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0876501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3DEB753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0CFCD0A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71</w:t>
            </w:r>
          </w:p>
        </w:tc>
      </w:tr>
      <w:tr w:rsidR="00AE2110" w:rsidRPr="006C3162" w14:paraId="3A417E95" w14:textId="77777777" w:rsidTr="00AE2110">
        <w:trPr>
          <w:trHeight w:val="350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0E93BC4E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GITRL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54ABAEC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5.42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595C520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0.76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45C45CB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5.23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1925C7D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3.92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596FC05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3.81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2F32CFE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0.70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4B5DB16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3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646B548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0497451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7</w:t>
            </w:r>
          </w:p>
        </w:tc>
      </w:tr>
      <w:tr w:rsidR="00AE2110" w:rsidRPr="006C3162" w14:paraId="5C423391" w14:textId="77777777" w:rsidTr="00AE2110">
        <w:trPr>
          <w:trHeight w:val="364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7DA1F90F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LAG-3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49DCB9F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1703.96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33D7534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5972.67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66A3CCF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272.46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34FB4D0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914.15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27C757A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9854.71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257A14B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7907.46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57792D5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5ECCFDF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79375EF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2</w:t>
            </w:r>
          </w:p>
        </w:tc>
      </w:tr>
      <w:tr w:rsidR="00AE2110" w:rsidRPr="006C3162" w14:paraId="2991194E" w14:textId="77777777" w:rsidTr="00AE2110">
        <w:trPr>
          <w:trHeight w:val="364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72C130CB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APRIL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7879C3E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253.31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725D149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30.06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77EC9E9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38.14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4B8C81F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63.90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686381E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58.02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4C7A6CB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46.33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0FA918A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4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65244BC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3C7D2F6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7</w:t>
            </w:r>
          </w:p>
        </w:tc>
      </w:tr>
      <w:tr w:rsidR="00AE2110" w:rsidRPr="006C3162" w14:paraId="2B07C748" w14:textId="77777777" w:rsidTr="00AE2110">
        <w:trPr>
          <w:trHeight w:val="364"/>
        </w:trPr>
        <w:tc>
          <w:tcPr>
            <w:tcW w:w="1705" w:type="dxa"/>
            <w:shd w:val="clear" w:color="auto" w:fill="D9D9D9" w:themeFill="background1" w:themeFillShade="D9"/>
            <w:noWrap/>
            <w:vAlign w:val="bottom"/>
            <w:hideMark/>
          </w:tcPr>
          <w:p w14:paraId="3E847B5C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CD40-Ligand</w:t>
            </w:r>
          </w:p>
        </w:tc>
        <w:tc>
          <w:tcPr>
            <w:tcW w:w="2026" w:type="dxa"/>
            <w:shd w:val="clear" w:color="auto" w:fill="D9D9D9" w:themeFill="background1" w:themeFillShade="D9"/>
            <w:noWrap/>
            <w:vAlign w:val="bottom"/>
            <w:hideMark/>
          </w:tcPr>
          <w:p w14:paraId="7B7D50D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46.60</w:t>
            </w:r>
          </w:p>
        </w:tc>
        <w:tc>
          <w:tcPr>
            <w:tcW w:w="1646" w:type="dxa"/>
            <w:shd w:val="clear" w:color="auto" w:fill="D9D9D9" w:themeFill="background1" w:themeFillShade="D9"/>
            <w:noWrap/>
            <w:vAlign w:val="bottom"/>
            <w:hideMark/>
          </w:tcPr>
          <w:p w14:paraId="1193087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58.65</w:t>
            </w:r>
          </w:p>
        </w:tc>
        <w:tc>
          <w:tcPr>
            <w:tcW w:w="1446" w:type="dxa"/>
            <w:shd w:val="clear" w:color="auto" w:fill="D9D9D9" w:themeFill="background1" w:themeFillShade="D9"/>
            <w:noWrap/>
            <w:vAlign w:val="bottom"/>
            <w:hideMark/>
          </w:tcPr>
          <w:p w14:paraId="50B8BEA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49.51</w:t>
            </w:r>
          </w:p>
        </w:tc>
        <w:tc>
          <w:tcPr>
            <w:tcW w:w="1239" w:type="dxa"/>
            <w:shd w:val="clear" w:color="auto" w:fill="D9D9D9" w:themeFill="background1" w:themeFillShade="D9"/>
            <w:noWrap/>
            <w:vAlign w:val="bottom"/>
            <w:hideMark/>
          </w:tcPr>
          <w:p w14:paraId="5A761AE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40.03</w:t>
            </w:r>
          </w:p>
        </w:tc>
        <w:tc>
          <w:tcPr>
            <w:tcW w:w="1478" w:type="dxa"/>
            <w:shd w:val="clear" w:color="auto" w:fill="D9D9D9" w:themeFill="background1" w:themeFillShade="D9"/>
            <w:noWrap/>
            <w:vAlign w:val="bottom"/>
            <w:hideMark/>
          </w:tcPr>
          <w:p w14:paraId="7FF3DA4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1.55</w:t>
            </w:r>
          </w:p>
        </w:tc>
        <w:tc>
          <w:tcPr>
            <w:tcW w:w="1388" w:type="dxa"/>
            <w:shd w:val="clear" w:color="auto" w:fill="D9D9D9" w:themeFill="background1" w:themeFillShade="D9"/>
            <w:noWrap/>
            <w:vAlign w:val="bottom"/>
            <w:hideMark/>
          </w:tcPr>
          <w:p w14:paraId="4909AA0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6.73</w:t>
            </w:r>
          </w:p>
        </w:tc>
        <w:tc>
          <w:tcPr>
            <w:tcW w:w="978" w:type="dxa"/>
            <w:shd w:val="clear" w:color="auto" w:fill="D9D9D9" w:themeFill="background1" w:themeFillShade="D9"/>
            <w:noWrap/>
            <w:vAlign w:val="bottom"/>
            <w:hideMark/>
          </w:tcPr>
          <w:p w14:paraId="12CC153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4</w:t>
            </w:r>
          </w:p>
        </w:tc>
        <w:tc>
          <w:tcPr>
            <w:tcW w:w="1050" w:type="dxa"/>
            <w:shd w:val="clear" w:color="auto" w:fill="D9D9D9" w:themeFill="background1" w:themeFillShade="D9"/>
            <w:noWrap/>
            <w:vAlign w:val="bottom"/>
            <w:hideMark/>
          </w:tcPr>
          <w:p w14:paraId="3A57074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939" w:type="dxa"/>
            <w:shd w:val="clear" w:color="auto" w:fill="D9D9D9" w:themeFill="background1" w:themeFillShade="D9"/>
            <w:noWrap/>
            <w:vAlign w:val="bottom"/>
            <w:hideMark/>
          </w:tcPr>
          <w:p w14:paraId="37BEBA8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2</w:t>
            </w:r>
          </w:p>
        </w:tc>
      </w:tr>
      <w:tr w:rsidR="00AE2110" w:rsidRPr="006C3162" w14:paraId="7187FA78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6474EBFF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lastRenderedPageBreak/>
              <w:t>IFN-gamma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748E837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.14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1A56EA7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.04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136D968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.42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6E353EF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.30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0BBE70B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.11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23F6D94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.31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4FF92BA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2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250BFFA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585C8C8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2</w:t>
            </w:r>
          </w:p>
        </w:tc>
      </w:tr>
      <w:tr w:rsidR="00AE2110" w:rsidRPr="006C3162" w14:paraId="3F978B94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08A0CF39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12p70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1C3A7A7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.87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0A7959B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.42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6C73683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.76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227202A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.71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0ADCF0D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.30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590FA9E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.23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48F658F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7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2DC0B9B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55A1E9E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</w:tr>
      <w:tr w:rsidR="00AE2110" w:rsidRPr="006C3162" w14:paraId="3AC84DF0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33D270E0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16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2B411F7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8.34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7C61B74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3.62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4BC119D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96.74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4A08976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95.53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46A45B6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0.04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2A52445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1.06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3115C9D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8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2BEC914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7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2D8DFA4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</w:tr>
      <w:tr w:rsidR="00AE2110" w:rsidRPr="006C3162" w14:paraId="705CD292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3162D498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18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37828DF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8.25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268DA9F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.69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23BDD25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3.83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443AAE7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1.45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1A42FB4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1.54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16AF48B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.01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5D85272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6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583B4C5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4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75EBC12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3</w:t>
            </w:r>
          </w:p>
        </w:tc>
      </w:tr>
      <w:tr w:rsidR="00AE2110" w:rsidRPr="006C3162" w14:paraId="5F577D59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34072540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1alpha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112CC59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.54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7DA60F2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.73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66A0DD7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8.64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445D911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9.13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5493542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.64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330F41B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.84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6B59E20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723FFAE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4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1B8884B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</w:tr>
      <w:tr w:rsidR="00AE2110" w:rsidRPr="006C3162" w14:paraId="2A249D0E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3A70B39F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1beta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10A7B10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.12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0C3E4FD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.04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4D89310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3.98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232B08E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3.05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450054B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5.29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38BEB41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3.82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070EC3E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5C7D17B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6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460432F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</w:tr>
      <w:tr w:rsidR="00AE2110" w:rsidRPr="006C3162" w14:paraId="442E9F1F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59A9DBB4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2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645E7C6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9.37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17D675F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9.29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1978980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4.26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426D958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2.42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010DD9A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3.70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0B636FF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9.24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00CB85E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6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1ADD3AE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8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3429D71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2</w:t>
            </w:r>
          </w:p>
        </w:tc>
      </w:tr>
      <w:tr w:rsidR="00AE2110" w:rsidRPr="006C3162" w14:paraId="2F52964C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4B9B4074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21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1E0473F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9.81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2BE18BB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9.29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06B8F1A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7.29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001B39D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72.47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2F857F2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1.03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2F6B196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8.08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3AB9D19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05AB6E6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.00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1CB6E3E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</w:tr>
      <w:tr w:rsidR="00AE2110" w:rsidRPr="006C3162" w14:paraId="38CB1541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0E5CB8FB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22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163120B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9.59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75C0FAC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8.71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0761662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7.22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3E98D97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33.47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08DC326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8.45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02876B4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3.56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202B109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2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2F27E7C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7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28F4220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</w:tr>
      <w:tr w:rsidR="00AE2110" w:rsidRPr="006C3162" w14:paraId="4C2B02F2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61FB31DB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8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7CB4973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.20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37191D9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.73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5990641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71.20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135CE8C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72.11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6E5BD28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2.56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53A80E2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73.26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7135013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197C29D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0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4B5D0F9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2</w:t>
            </w:r>
          </w:p>
        </w:tc>
      </w:tr>
      <w:tr w:rsidR="00AE2110" w:rsidRPr="006C3162" w14:paraId="33C8B4F2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291CCC84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LIF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50DEAC2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.29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098064D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.74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1DA83BF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.80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5A10E8E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.08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55C43AB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.16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640D52E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.92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6E331CC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4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39E3A72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76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6D8F76A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3</w:t>
            </w:r>
          </w:p>
        </w:tc>
      </w:tr>
      <w:tr w:rsidR="00AE2110" w:rsidRPr="006C3162" w14:paraId="2F98F5A4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35D2898C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M-CSF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68F38D5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5.53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6281EF0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8.79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2DBC217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8.67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255C62A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1.58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6440FEF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9.71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2C81942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2.44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021DA13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6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45BF91C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3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6148595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</w:tr>
      <w:tr w:rsidR="00AE2110" w:rsidRPr="006C3162" w14:paraId="49CA9FEE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1A14588A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MIF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1995764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0.65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15E875D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5.24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11FC807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6.86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1ED9D94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0.11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2672716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8.63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0F74939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7.77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064F03A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204B60C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72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06CB8C1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</w:tr>
      <w:tr w:rsidR="00AE2110" w:rsidRPr="006C3162" w14:paraId="0AEA0B28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7D66492B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TNF-alpha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5812036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.47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4619B8A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.98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63CE7D0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.56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039FF1A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.41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2A075C2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.62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776729F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2.22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4BC2EFB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71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1072C51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1E0041D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</w:tr>
      <w:tr w:rsidR="00AE2110" w:rsidRPr="006C3162" w14:paraId="4AE9BDEE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4FBAA64B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TSLP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468A5DE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.71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4540DB1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.78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642173A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.69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725E519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.17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276BEC3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.05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72529B6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.05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6621986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8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31E1D3A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3F80CA9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</w:tr>
      <w:tr w:rsidR="00AE2110" w:rsidRPr="006C3162" w14:paraId="65C5C731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04282596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Eotaxin-3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1336A1F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.39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31F05C9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.57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6D1D013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4.04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0CC49E8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.59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6E0385E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.97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1835B4D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.20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5F6814C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36F2846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9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10CEBA1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</w:tr>
      <w:tr w:rsidR="00AE2110" w:rsidRPr="006C3162" w14:paraId="0306D0FE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6F777D89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-TAC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5617EFB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4.19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6F53747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9.39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6FA84CF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7.54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269DF8F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1.60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15644BE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9.77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43C1D88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3.57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7E9BAE0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70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3570CC6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5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435DDD7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6</w:t>
            </w:r>
          </w:p>
        </w:tc>
      </w:tr>
      <w:tr w:rsidR="00AE2110" w:rsidRPr="006C3162" w14:paraId="0EC9CD62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378C45D0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MIP-1beta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1B5F167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4.00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29EE35F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8.26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329910E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21.48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352B704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63.08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5E7E0F6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1.82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2521DF8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2.47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1F89E4B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0818E93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8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3EB7086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</w:tr>
      <w:tr w:rsidR="00AE2110" w:rsidRPr="006C3162" w14:paraId="72585240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6ED8CF0A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HGF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0E8B937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40.79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1BA4239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54.00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02F6A4B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37.05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4B19A4D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05.36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31D4E9C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73.36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501A425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25.87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1A6F56B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8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3C5ED89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7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1DA8DDF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</w:tr>
      <w:tr w:rsidR="00AE2110" w:rsidRPr="006C3162" w14:paraId="2CA1D8E6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41585550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SCF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74CDC5D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.08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152B928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.57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43A16BE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2.07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22B590D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4.22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2A81DDE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.15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532B767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.54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456C4A8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1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6674300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9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12644B1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4</w:t>
            </w:r>
          </w:p>
        </w:tc>
      </w:tr>
      <w:tr w:rsidR="00AE2110" w:rsidRPr="006C3162" w14:paraId="39C20D75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580AA8B9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TIM-3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2BF7B1C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682.71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586AE5D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370.53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18007A2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927.21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655B904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292.44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04BAA04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752.79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06A47FC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902.88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6FC65B3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57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27A6451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30B563C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4</w:t>
            </w:r>
          </w:p>
        </w:tc>
      </w:tr>
      <w:tr w:rsidR="00AE2110" w:rsidRPr="006C3162" w14:paraId="33B6353F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648B0982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TLR-2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44F8AF6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90.12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136E8AF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76.23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12D6F41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42.97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5B5DCFB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300.39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38F6B1B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01.17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6B0D8F1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74.13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0236CFE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3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0BD3930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4EBC953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1</w:t>
            </w:r>
          </w:p>
        </w:tc>
      </w:tr>
      <w:tr w:rsidR="00AE2110" w:rsidRPr="006C3162" w14:paraId="0CA2BDA3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7025723F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TRAIL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679CDC3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0.07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07B8F13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2.16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5D0B810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32.80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1D6201E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45.85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53EEAC6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4.20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065947A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6.73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2A1DE5A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57FEE17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9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681BC6B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&lt;10-3</w:t>
            </w:r>
          </w:p>
        </w:tc>
      </w:tr>
      <w:tr w:rsidR="00AE2110" w:rsidRPr="006C3162" w14:paraId="462458DE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5A51CC50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Eotaxin-2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0F17F87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70.05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25A3100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53.11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7BAA6B2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23.48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53DDA11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0.36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787ACFB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87.91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1A808FA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41.56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5114D02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4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2682BFD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5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01055F4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6</w:t>
            </w:r>
          </w:p>
        </w:tc>
      </w:tr>
      <w:tr w:rsidR="00AE2110" w:rsidRPr="006C3162" w14:paraId="7E93E416" w14:textId="77777777" w:rsidTr="00AE2110">
        <w:trPr>
          <w:trHeight w:val="350"/>
        </w:trPr>
        <w:tc>
          <w:tcPr>
            <w:tcW w:w="1705" w:type="dxa"/>
            <w:shd w:val="clear" w:color="auto" w:fill="E5C819"/>
            <w:noWrap/>
            <w:vAlign w:val="bottom"/>
            <w:hideMark/>
          </w:tcPr>
          <w:p w14:paraId="7B721A15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GITR</w:t>
            </w:r>
          </w:p>
        </w:tc>
        <w:tc>
          <w:tcPr>
            <w:tcW w:w="2026" w:type="dxa"/>
            <w:shd w:val="clear" w:color="auto" w:fill="E5C819"/>
            <w:noWrap/>
            <w:vAlign w:val="bottom"/>
            <w:hideMark/>
          </w:tcPr>
          <w:p w14:paraId="635F905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4.77</w:t>
            </w:r>
          </w:p>
        </w:tc>
        <w:tc>
          <w:tcPr>
            <w:tcW w:w="1646" w:type="dxa"/>
            <w:shd w:val="clear" w:color="auto" w:fill="E5C819"/>
            <w:noWrap/>
            <w:vAlign w:val="bottom"/>
            <w:hideMark/>
          </w:tcPr>
          <w:p w14:paraId="6431250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47.48</w:t>
            </w:r>
          </w:p>
        </w:tc>
        <w:tc>
          <w:tcPr>
            <w:tcW w:w="1446" w:type="dxa"/>
            <w:shd w:val="clear" w:color="auto" w:fill="E5C819"/>
            <w:noWrap/>
            <w:vAlign w:val="bottom"/>
            <w:hideMark/>
          </w:tcPr>
          <w:p w14:paraId="4C6786E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3.65</w:t>
            </w:r>
          </w:p>
        </w:tc>
        <w:tc>
          <w:tcPr>
            <w:tcW w:w="1239" w:type="dxa"/>
            <w:shd w:val="clear" w:color="auto" w:fill="E5C819"/>
            <w:noWrap/>
            <w:vAlign w:val="bottom"/>
            <w:hideMark/>
          </w:tcPr>
          <w:p w14:paraId="3AAFB06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9.20</w:t>
            </w:r>
          </w:p>
        </w:tc>
        <w:tc>
          <w:tcPr>
            <w:tcW w:w="1478" w:type="dxa"/>
            <w:shd w:val="clear" w:color="auto" w:fill="E5C819"/>
            <w:noWrap/>
            <w:vAlign w:val="bottom"/>
            <w:hideMark/>
          </w:tcPr>
          <w:p w14:paraId="010E25E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9.99</w:t>
            </w:r>
          </w:p>
        </w:tc>
        <w:tc>
          <w:tcPr>
            <w:tcW w:w="1388" w:type="dxa"/>
            <w:shd w:val="clear" w:color="auto" w:fill="E5C819"/>
            <w:noWrap/>
            <w:vAlign w:val="bottom"/>
            <w:hideMark/>
          </w:tcPr>
          <w:p w14:paraId="16D0A5E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6.79</w:t>
            </w:r>
          </w:p>
        </w:tc>
        <w:tc>
          <w:tcPr>
            <w:tcW w:w="978" w:type="dxa"/>
            <w:shd w:val="clear" w:color="auto" w:fill="E5C819"/>
            <w:noWrap/>
            <w:vAlign w:val="bottom"/>
            <w:hideMark/>
          </w:tcPr>
          <w:p w14:paraId="5D7A1F8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2</w:t>
            </w:r>
          </w:p>
        </w:tc>
        <w:tc>
          <w:tcPr>
            <w:tcW w:w="1050" w:type="dxa"/>
            <w:shd w:val="clear" w:color="auto" w:fill="E5C819"/>
            <w:noWrap/>
            <w:vAlign w:val="bottom"/>
            <w:hideMark/>
          </w:tcPr>
          <w:p w14:paraId="31179C3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3</w:t>
            </w:r>
          </w:p>
        </w:tc>
        <w:tc>
          <w:tcPr>
            <w:tcW w:w="939" w:type="dxa"/>
            <w:shd w:val="clear" w:color="auto" w:fill="E5C819"/>
            <w:noWrap/>
            <w:vAlign w:val="bottom"/>
            <w:hideMark/>
          </w:tcPr>
          <w:p w14:paraId="71D11EB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9</w:t>
            </w:r>
          </w:p>
        </w:tc>
      </w:tr>
      <w:tr w:rsidR="00AE2110" w:rsidRPr="006C3162" w14:paraId="60A123E5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0AA21436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G-CSF/CSF-3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06EE049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.45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74336F7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4.62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7449360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8.64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37AA6AC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6.19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1FCE619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2.29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4B82411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40.11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5F07A60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8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437A68B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3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4A0FF11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7</w:t>
            </w:r>
          </w:p>
        </w:tc>
      </w:tr>
      <w:tr w:rsidR="00AE2110" w:rsidRPr="006C3162" w14:paraId="40006BD1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20EB03E6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GM-CSF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7301641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4.32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176AE3B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4.82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7AAF817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.48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3A0731E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.75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4111A20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3.45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5C81310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.09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634358A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3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29ADAAF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54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068539A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9</w:t>
            </w:r>
          </w:p>
        </w:tc>
      </w:tr>
      <w:tr w:rsidR="00AE2110" w:rsidRPr="006C3162" w14:paraId="105E20B7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6B350FB5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FN-alpha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6DA88A5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.29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75D0018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4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47D83EE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9.90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4DF15B0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2.85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3F3D660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.84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318099A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.13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2D9447F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1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2C9A42A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3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34FAB0D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53</w:t>
            </w:r>
          </w:p>
        </w:tc>
      </w:tr>
      <w:tr w:rsidR="00AE2110" w:rsidRPr="006C3162" w14:paraId="557070FD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0619B758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10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239B5A8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.72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19ED93D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.88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4A4C5C1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.73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6E74D94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.47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13C0889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.40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5C44857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.65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4BC1B93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9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61EB64A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3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1E80FCD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2</w:t>
            </w:r>
          </w:p>
        </w:tc>
      </w:tr>
      <w:tr w:rsidR="00AE2110" w:rsidRPr="006C3162" w14:paraId="2FD950DC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55AB6C2E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13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2C620B7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.28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485F67A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.26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0F18D9E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.55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476B162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.99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723EB83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.02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6B2D866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.89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4C89B2E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0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59A1E6A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1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331B0D4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8</w:t>
            </w:r>
          </w:p>
        </w:tc>
      </w:tr>
      <w:tr w:rsidR="00AE2110" w:rsidRPr="006C3162" w14:paraId="25ED531E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3EFFC942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15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75D8D1C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.45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19F583B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.57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7ACB8A4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.86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6D83B9F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.09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7182880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.45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37AA720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4.75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20E4600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7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7444302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5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76F8129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8</w:t>
            </w:r>
          </w:p>
        </w:tc>
      </w:tr>
      <w:tr w:rsidR="00AE2110" w:rsidRPr="006C3162" w14:paraId="60AB9E28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1C9A64EA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17A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6A1E35A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0.05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23FC4C6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9.76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210C39B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4.12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6D0E74E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2.75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5EA7727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6.04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58DF5A6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1.04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0B9C287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50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00C836A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75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1BE5F9C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1</w:t>
            </w:r>
          </w:p>
        </w:tc>
      </w:tr>
      <w:tr w:rsidR="00AE2110" w:rsidRPr="006C3162" w14:paraId="7140FFCA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32DF5496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20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3CBCDDC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8.73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3495DD1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7.88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74505AA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4.13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49B1BC1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79.15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4288891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4.45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0B009BB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0.77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31636DB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5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4E74C6F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8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7101E87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71</w:t>
            </w:r>
          </w:p>
        </w:tc>
      </w:tr>
      <w:tr w:rsidR="00AE2110" w:rsidRPr="006C3162" w14:paraId="4413733A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65A1D64D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23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0CA733C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0.77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057ADB3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5.96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5537EEF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.16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5DD6955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.43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0C2B821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.55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7C29BC1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8.41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68227AA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4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0DC7411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7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3018D79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8</w:t>
            </w:r>
          </w:p>
        </w:tc>
      </w:tr>
      <w:tr w:rsidR="00AE2110" w:rsidRPr="006C3162" w14:paraId="33C93DC9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39385AD4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27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420139E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.55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44181AC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.92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6BC9254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8.46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1EA809D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1.45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2F8DFFB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3.62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75986A1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8.64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732C022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2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7A5B526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7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1C7446B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6</w:t>
            </w:r>
          </w:p>
        </w:tc>
      </w:tr>
      <w:tr w:rsidR="00AE2110" w:rsidRPr="006C3162" w14:paraId="048AD54A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4A540C0E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3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155F4C3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8.37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03FC306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9.32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7CDA99E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8.79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694EA6E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8.96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0966CFE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2.04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4842A9C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2.50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407847D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0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6168789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73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7FE80EC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4</w:t>
            </w:r>
          </w:p>
        </w:tc>
      </w:tr>
      <w:tr w:rsidR="00AE2110" w:rsidRPr="006C3162" w14:paraId="43A9CB9D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5D251CF9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31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73D552E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2.46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59DB191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7.21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455ECD8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3.24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610011D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8.71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5AB8E50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0.21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023736C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6.64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1B3D461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0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18B6930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3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2F329C7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2</w:t>
            </w:r>
          </w:p>
        </w:tc>
      </w:tr>
      <w:tr w:rsidR="00AE2110" w:rsidRPr="006C3162" w14:paraId="046CBE3B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63F510F6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4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4B989FC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6.91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3936A38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.18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002B82A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1.35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203F0A2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4.55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2D74F50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2.94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7AE7D4C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8.59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2ADA664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3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1791999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70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47BEF93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50</w:t>
            </w:r>
          </w:p>
        </w:tc>
      </w:tr>
      <w:tr w:rsidR="00AE2110" w:rsidRPr="006C3162" w14:paraId="13765CE4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5ACA96D4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5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2909221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.93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5E6E062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.72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3DEFD82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.82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3544D21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.88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2C3BDE5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.80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0FCCCB3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.77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3E9C547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2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0E6068F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8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23A8880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2</w:t>
            </w:r>
          </w:p>
        </w:tc>
      </w:tr>
      <w:tr w:rsidR="00AE2110" w:rsidRPr="006C3162" w14:paraId="1847C7F6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3ED65817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6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3FFE4C3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6.64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19BE960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7.26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3F8D446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6.40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2987264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70.17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40D41E0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9.22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248FC64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76.09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3AB6A1A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51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0B647A4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4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28B3E43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0</w:t>
            </w:r>
          </w:p>
        </w:tc>
      </w:tr>
      <w:tr w:rsidR="00AE2110" w:rsidRPr="006C3162" w14:paraId="47F8F435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14CEED01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7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6167018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.59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47B25A6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.78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2044054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.59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6C8A598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.41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1299F58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.74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376DE3C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.91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0DC86D6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2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5D1940D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1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2CDA263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7</w:t>
            </w:r>
          </w:p>
        </w:tc>
      </w:tr>
      <w:tr w:rsidR="00AE2110" w:rsidRPr="006C3162" w14:paraId="6DB78DF9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34BD6222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L-9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606A73C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.71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6EE7EFA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.29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52E0F3F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6.05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1AFD1E8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9.48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7B89174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1.53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554EF0C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2.27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507726F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9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061E4EB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9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53BF51F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1</w:t>
            </w:r>
          </w:p>
        </w:tc>
      </w:tr>
      <w:tr w:rsidR="00AE2110" w:rsidRPr="006C3162" w14:paraId="1EED191B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35CE7A3A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TNF-beta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4D33C4C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5.16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561111F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1.47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67EAD40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.14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36D4B2D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.77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18DE831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3.61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2B586CD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6.32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7A54394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1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0C25B24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57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1D35403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3</w:t>
            </w:r>
          </w:p>
        </w:tc>
      </w:tr>
      <w:tr w:rsidR="00AE2110" w:rsidRPr="006C3162" w14:paraId="267D48D1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08E8F136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ENA-78 (LIX)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6B7A544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53.49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4EFFC8F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76.99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45CE575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3&lt;10-3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17FA999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79.94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03E3645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90.13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458E1F3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20.16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784FB21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7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246F9F3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4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693B642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58</w:t>
            </w:r>
          </w:p>
        </w:tc>
      </w:tr>
      <w:tr w:rsidR="00AE2110" w:rsidRPr="006C3162" w14:paraId="58D51676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2F5F32F3" w14:textId="0836A6F1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Gro-alpha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7232508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.25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0F47D9A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.80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5275C5B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.16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0B2DF1F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5.12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7CA8625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.50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62D102E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0.64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076A838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9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1C44EA2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4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1AD7834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7</w:t>
            </w:r>
          </w:p>
        </w:tc>
      </w:tr>
      <w:tr w:rsidR="00AE2110" w:rsidRPr="006C3162" w14:paraId="7904189E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01CB7F84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MCP-1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76E7ABD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0.49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30B83C7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4.76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26F548A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81.02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2AF1D05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47.75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19D27BF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12.23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3AEB5F5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94.25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72B582E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5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386C43F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2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2C7754F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54</w:t>
            </w:r>
          </w:p>
        </w:tc>
      </w:tr>
      <w:tr w:rsidR="00AE2110" w:rsidRPr="006C3162" w14:paraId="64EBF1C1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2D3153C5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MCP-2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5867757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9.93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141272A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.04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22C6613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3.36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2F8D4DC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4.60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5AEEC03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1.97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1450B26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.18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76DA057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8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2511A35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7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30B32DA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7</w:t>
            </w:r>
          </w:p>
        </w:tc>
      </w:tr>
      <w:tr w:rsidR="00AE2110" w:rsidRPr="006C3162" w14:paraId="7FA9CA0A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4AA663E3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MCP-3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6C52CF1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.28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3FDF4DB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.98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74B6484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.40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0FFF352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.11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4CA76BC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9.78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4DDF14E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0.97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02329B3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3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6A78917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0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2E72A82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58</w:t>
            </w:r>
          </w:p>
        </w:tc>
      </w:tr>
      <w:tr w:rsidR="00AE2110" w:rsidRPr="006C3162" w14:paraId="32CC3589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2FB8D4B9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MDC/CCL22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60C5970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52.42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1740790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38.08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1F70014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52.43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26EE8ED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9.50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28EA737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32.69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455D9B1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14.04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3314886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9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35C2456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8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78ECE2F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4</w:t>
            </w:r>
          </w:p>
        </w:tc>
      </w:tr>
      <w:tr w:rsidR="00AE2110" w:rsidRPr="006C3162" w14:paraId="69198AC9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5F2EA2E8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MIG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1B2C8BD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5.37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16FD0CE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6.35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04E5897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48.84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74D7318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34.02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7E941B0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48.68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12DEAA4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8.73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03361BB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0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4DD1F36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.00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0A72970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6</w:t>
            </w:r>
          </w:p>
        </w:tc>
      </w:tr>
      <w:tr w:rsidR="00AE2110" w:rsidRPr="006C3162" w14:paraId="12ECC156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13EE42A6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MIP-1alpha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367F96E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3.83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57CDB38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9.67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096DFD9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9.47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5BA5793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6.64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762929F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5.59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243CF9C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2.09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5245F39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7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609FEF6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75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72B1328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4</w:t>
            </w:r>
          </w:p>
        </w:tc>
      </w:tr>
      <w:tr w:rsidR="00AE2110" w:rsidRPr="006C3162" w14:paraId="5455D561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1FC1B49F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MIP-3alpha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653AE9F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4.15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202E770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4.60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319940A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4.60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5F51285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3.75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4785993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4.23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6B54171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80.03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1405CE9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8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3DD2D0B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54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5B9DEB3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9</w:t>
            </w:r>
          </w:p>
        </w:tc>
      </w:tr>
      <w:tr w:rsidR="00AE2110" w:rsidRPr="006C3162" w14:paraId="2742FCCD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7BE7C4C0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BAFF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0573E3C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.57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49F5FDA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.36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7D1161A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.84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1EDD6B3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.77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2F67D5F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.60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3D87E6D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.30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21AF302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8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58D7198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6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4EFBA70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5</w:t>
            </w:r>
          </w:p>
        </w:tc>
      </w:tr>
      <w:tr w:rsidR="00AE2110" w:rsidRPr="006C3162" w14:paraId="40CE585F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4FE90EBA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FGF-2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3AE6CFA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.90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43B8606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4.48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135828F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.36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3829414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.36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21B9688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.56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60EBDDE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.85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53ADD9F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6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4F8F9EC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5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53CB7ED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9</w:t>
            </w:r>
          </w:p>
        </w:tc>
      </w:tr>
      <w:tr w:rsidR="00AE2110" w:rsidRPr="006C3162" w14:paraId="7FAB7C46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472112EC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proofErr w:type="spellStart"/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bNGF</w:t>
            </w:r>
            <w:proofErr w:type="spellEnd"/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5ADFBC7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.50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544E7ED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.81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6265EFB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.03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7BAA8DA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3.94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590A479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9.16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7A6A588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7.95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5CD334F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5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2DA3E6B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9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03D78F9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88</w:t>
            </w:r>
          </w:p>
        </w:tc>
      </w:tr>
      <w:tr w:rsidR="00AE2110" w:rsidRPr="006C3162" w14:paraId="797A05D6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70CB7805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CD27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48C85BE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084.70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497B02D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630.40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0F28BBF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910.61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28C0902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401.88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7E663D2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516.04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33458C2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6194.52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0E1DFBC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8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2F4FB0D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4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1F401BD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6</w:t>
            </w:r>
          </w:p>
        </w:tc>
      </w:tr>
      <w:tr w:rsidR="00AE2110" w:rsidRPr="006C3162" w14:paraId="7A92BD5F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593EDC0D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CD28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5B8CBB8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71.26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410438D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60.53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5A04519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25.87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72B9DE8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36.23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5F9A930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52.97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480706A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7465.35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5096F45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9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4A29300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3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29248F1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6</w:t>
            </w:r>
          </w:p>
        </w:tc>
      </w:tr>
      <w:tr w:rsidR="00AE2110" w:rsidRPr="006C3162" w14:paraId="619D78B2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6A77D90D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CD86/B7-2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12CEA52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28.80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1CA2DCC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08.09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2EFC91B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41.57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2A6DED2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3.23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562F86F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42.13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7859D2D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87.82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28F9D6B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4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13AF4A9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55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46CDD62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0</w:t>
            </w:r>
          </w:p>
        </w:tc>
      </w:tr>
      <w:tr w:rsidR="00AE2110" w:rsidRPr="006C3162" w14:paraId="4DB2C83D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712C3F65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CTLA-4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4988F3C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4.73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25FC533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8.20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5C120501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.85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3A56D9E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9.56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30F1FA9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.87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4E262E0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1.57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29C0492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23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50C29CF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9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550C234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0</w:t>
            </w:r>
          </w:p>
        </w:tc>
      </w:tr>
      <w:tr w:rsidR="00AE2110" w:rsidRPr="006C3162" w14:paraId="2B0701FD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5EB8BDC0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HVEM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705456A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718.35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6E8E023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79.80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58F7CA0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647.22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350E447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988.63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7F662FF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4176.91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0E4C398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054.06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1D46EB0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4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44B3F563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6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46D9C27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36</w:t>
            </w:r>
          </w:p>
        </w:tc>
      </w:tr>
      <w:tr w:rsidR="00AE2110" w:rsidRPr="006C3162" w14:paraId="38B3CDB2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46E412D0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ICOS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36B28F7A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8.95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7B3713F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55.79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0B0599A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06.30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70E3D0F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38.38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6ED469E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29.19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65EF723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76.10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2DFCD9A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3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5837C92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49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6F2D521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9</w:t>
            </w:r>
          </w:p>
        </w:tc>
      </w:tr>
      <w:tr w:rsidR="00AE2110" w:rsidRPr="006C3162" w14:paraId="3FAE554F" w14:textId="77777777" w:rsidTr="006C3162">
        <w:trPr>
          <w:trHeight w:val="350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64E6F11D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PD-1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0ABCE25F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80.45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0B44FB28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75.32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7063DA3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540.57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41B6472B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01.45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08D50D7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86.30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70728E0E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86.62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75C0AAA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3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7B5F43A5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99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10B30AB4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07</w:t>
            </w:r>
          </w:p>
        </w:tc>
      </w:tr>
      <w:tr w:rsidR="00AE2110" w:rsidRPr="006C3162" w14:paraId="3B63A4B9" w14:textId="77777777" w:rsidTr="006C3162">
        <w:trPr>
          <w:trHeight w:val="364"/>
        </w:trPr>
        <w:tc>
          <w:tcPr>
            <w:tcW w:w="1705" w:type="dxa"/>
            <w:shd w:val="clear" w:color="auto" w:fill="DDD9C3" w:themeFill="background2" w:themeFillShade="E6"/>
            <w:noWrap/>
            <w:vAlign w:val="bottom"/>
            <w:hideMark/>
          </w:tcPr>
          <w:p w14:paraId="1E0BA133" w14:textId="77777777" w:rsidR="00AE2110" w:rsidRPr="006C3162" w:rsidRDefault="00AE2110" w:rsidP="00150A9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Cs w:val="24"/>
              </w:rPr>
              <w:t>PD-L1</w:t>
            </w:r>
          </w:p>
        </w:tc>
        <w:tc>
          <w:tcPr>
            <w:tcW w:w="2026" w:type="dxa"/>
            <w:shd w:val="clear" w:color="auto" w:fill="DDD9C3" w:themeFill="background2" w:themeFillShade="E6"/>
            <w:noWrap/>
            <w:vAlign w:val="bottom"/>
            <w:hideMark/>
          </w:tcPr>
          <w:p w14:paraId="3F33F1C7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3.44</w:t>
            </w:r>
          </w:p>
        </w:tc>
        <w:tc>
          <w:tcPr>
            <w:tcW w:w="1646" w:type="dxa"/>
            <w:shd w:val="clear" w:color="auto" w:fill="DDD9C3" w:themeFill="background2" w:themeFillShade="E6"/>
            <w:noWrap/>
            <w:vAlign w:val="bottom"/>
            <w:hideMark/>
          </w:tcPr>
          <w:p w14:paraId="46CF2760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6.52</w:t>
            </w:r>
          </w:p>
        </w:tc>
        <w:tc>
          <w:tcPr>
            <w:tcW w:w="1446" w:type="dxa"/>
            <w:shd w:val="clear" w:color="auto" w:fill="DDD9C3" w:themeFill="background2" w:themeFillShade="E6"/>
            <w:noWrap/>
            <w:vAlign w:val="bottom"/>
            <w:hideMark/>
          </w:tcPr>
          <w:p w14:paraId="14265DAD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9.17</w:t>
            </w:r>
          </w:p>
        </w:tc>
        <w:tc>
          <w:tcPr>
            <w:tcW w:w="1239" w:type="dxa"/>
            <w:shd w:val="clear" w:color="auto" w:fill="DDD9C3" w:themeFill="background2" w:themeFillShade="E6"/>
            <w:noWrap/>
            <w:vAlign w:val="bottom"/>
            <w:hideMark/>
          </w:tcPr>
          <w:p w14:paraId="1EE47A7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11.83</w:t>
            </w:r>
          </w:p>
        </w:tc>
        <w:tc>
          <w:tcPr>
            <w:tcW w:w="1478" w:type="dxa"/>
            <w:shd w:val="clear" w:color="auto" w:fill="DDD9C3" w:themeFill="background2" w:themeFillShade="E6"/>
            <w:noWrap/>
            <w:vAlign w:val="bottom"/>
            <w:hideMark/>
          </w:tcPr>
          <w:p w14:paraId="3E3BA93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24.98</w:t>
            </w:r>
          </w:p>
        </w:tc>
        <w:tc>
          <w:tcPr>
            <w:tcW w:w="1388" w:type="dxa"/>
            <w:shd w:val="clear" w:color="auto" w:fill="DDD9C3" w:themeFill="background2" w:themeFillShade="E6"/>
            <w:noWrap/>
            <w:vAlign w:val="bottom"/>
            <w:hideMark/>
          </w:tcPr>
          <w:p w14:paraId="11D73F02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32.11</w:t>
            </w:r>
          </w:p>
        </w:tc>
        <w:tc>
          <w:tcPr>
            <w:tcW w:w="978" w:type="dxa"/>
            <w:shd w:val="clear" w:color="auto" w:fill="DDD9C3" w:themeFill="background2" w:themeFillShade="E6"/>
            <w:noWrap/>
            <w:vAlign w:val="bottom"/>
            <w:hideMark/>
          </w:tcPr>
          <w:p w14:paraId="0998E0A9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5</w:t>
            </w:r>
          </w:p>
        </w:tc>
        <w:tc>
          <w:tcPr>
            <w:tcW w:w="1050" w:type="dxa"/>
            <w:shd w:val="clear" w:color="auto" w:fill="DDD9C3" w:themeFill="background2" w:themeFillShade="E6"/>
            <w:noWrap/>
            <w:vAlign w:val="bottom"/>
            <w:hideMark/>
          </w:tcPr>
          <w:p w14:paraId="48EF57F6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69</w:t>
            </w:r>
          </w:p>
        </w:tc>
        <w:tc>
          <w:tcPr>
            <w:tcW w:w="939" w:type="dxa"/>
            <w:shd w:val="clear" w:color="auto" w:fill="DDD9C3" w:themeFill="background2" w:themeFillShade="E6"/>
            <w:noWrap/>
            <w:vAlign w:val="bottom"/>
            <w:hideMark/>
          </w:tcPr>
          <w:p w14:paraId="210E446C" w14:textId="77777777" w:rsidR="00AE2110" w:rsidRPr="006C3162" w:rsidRDefault="00AE2110" w:rsidP="00150A93">
            <w:pPr>
              <w:spacing w:after="0"/>
              <w:jc w:val="right"/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</w:pPr>
            <w:r w:rsidRPr="006C3162">
              <w:rPr>
                <w:rFonts w:asciiTheme="majorBidi" w:eastAsia="Times New Roman" w:hAnsiTheme="majorBidi" w:cstheme="majorBidi"/>
                <w:color w:val="000000" w:themeColor="text1"/>
                <w:szCs w:val="24"/>
              </w:rPr>
              <w:t>0.19</w:t>
            </w:r>
          </w:p>
        </w:tc>
      </w:tr>
    </w:tbl>
    <w:p w14:paraId="165C7AF5" w14:textId="77777777" w:rsidR="006C3162" w:rsidRDefault="006C3162" w:rsidP="006C3162">
      <w:pPr>
        <w:spacing w:before="0" w:after="0"/>
      </w:pPr>
    </w:p>
    <w:p w14:paraId="41F7E139" w14:textId="6B6A5A2A" w:rsidR="006C3162" w:rsidRDefault="006C3162" w:rsidP="006C3162">
      <w:r>
        <w:t>Comparisons were performed using the Mann–Whitney test.</w:t>
      </w:r>
      <w:r>
        <w:t xml:space="preserve"> p =pvalue, </w:t>
      </w:r>
      <w:r>
        <w:t xml:space="preserve"> p1: BC vs. HC; p2: OC vs. HC; p3: BC vs. OC,  </w:t>
      </w:r>
      <w:r w:rsidRPr="006C3162">
        <w:rPr>
          <w:rFonts w:asciiTheme="majorBidi" w:eastAsia="Times New Roman" w:hAnsiTheme="majorBidi" w:cstheme="majorBidi"/>
          <w:color w:val="000000" w:themeColor="text1"/>
          <w:szCs w:val="24"/>
        </w:rPr>
        <w:t>SD: Stand of deviations</w:t>
      </w:r>
      <w:r>
        <w:rPr>
          <w:rFonts w:asciiTheme="majorBidi" w:eastAsia="Times New Roman" w:hAnsiTheme="majorBidi" w:cstheme="majorBidi"/>
          <w:b/>
          <w:bCs/>
          <w:color w:val="000000" w:themeColor="text1"/>
          <w:szCs w:val="24"/>
        </w:rPr>
        <w:t xml:space="preserve"> </w:t>
      </w:r>
    </w:p>
    <w:p w14:paraId="33F4A699" w14:textId="55448D91" w:rsidR="00AE2110" w:rsidRDefault="00AE2110" w:rsidP="006C3162">
      <w:pPr>
        <w:spacing w:before="0" w:after="0"/>
      </w:pPr>
      <w:r>
        <w:t xml:space="preserve">Cells highlighted in grey indicate significant differences among all three groups (BC-HC, OC-HC, and BC-OC). </w:t>
      </w:r>
    </w:p>
    <w:p w14:paraId="4BA80696" w14:textId="77777777" w:rsidR="00AE2110" w:rsidRDefault="00AE2110" w:rsidP="006C3162">
      <w:pPr>
        <w:spacing w:before="0" w:after="0"/>
      </w:pPr>
      <w:r>
        <w:t xml:space="preserve">Yellow cells indicate significant differences between one or two groups, while green cells indicate no significant difference. </w:t>
      </w:r>
    </w:p>
    <w:p w14:paraId="2FC106B9" w14:textId="77777777" w:rsidR="006C3162" w:rsidRDefault="006C3162" w:rsidP="006C3162">
      <w:pPr>
        <w:spacing w:before="0" w:after="0"/>
      </w:pPr>
    </w:p>
    <w:sectPr w:rsidR="006C3162" w:rsidSect="00AE2110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2671C0" w14:textId="77777777" w:rsidR="003C6A37" w:rsidRDefault="003C6A37" w:rsidP="00117666">
      <w:pPr>
        <w:spacing w:after="0"/>
      </w:pPr>
      <w:r>
        <w:separator/>
      </w:r>
    </w:p>
  </w:endnote>
  <w:endnote w:type="continuationSeparator" w:id="0">
    <w:p w14:paraId="45690CA5" w14:textId="77777777" w:rsidR="003C6A37" w:rsidRDefault="003C6A3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D937E0" w14:textId="77777777" w:rsidR="003C6A37" w:rsidRDefault="003C6A37" w:rsidP="00117666">
      <w:pPr>
        <w:spacing w:after="0"/>
      </w:pPr>
      <w:r>
        <w:separator/>
      </w:r>
    </w:p>
  </w:footnote>
  <w:footnote w:type="continuationSeparator" w:id="0">
    <w:p w14:paraId="559D1B78" w14:textId="77777777" w:rsidR="003C6A37" w:rsidRDefault="003C6A3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C6A37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316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B715D"/>
    <w:rsid w:val="009C2B12"/>
    <w:rsid w:val="009C70F3"/>
    <w:rsid w:val="00A174D9"/>
    <w:rsid w:val="00A569CD"/>
    <w:rsid w:val="00AB5EE2"/>
    <w:rsid w:val="00AB6715"/>
    <w:rsid w:val="00AE2110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9"/>
    <w:qFormat/>
    <w:rsid w:val="00AB6715"/>
    <w:pPr>
      <w:numPr>
        <w:ilvl w:val="4"/>
      </w:numPr>
      <w:outlineLvl w:val="4"/>
    </w:p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E211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E211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E2110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E2110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AE2110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Titre7Car">
    <w:name w:val="Titre 7 Car"/>
    <w:basedOn w:val="Policepardfaut"/>
    <w:link w:val="Titre7"/>
    <w:uiPriority w:val="9"/>
    <w:semiHidden/>
    <w:rsid w:val="00AE2110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Titre8Car">
    <w:name w:val="Titre 8 Car"/>
    <w:basedOn w:val="Policepardfaut"/>
    <w:link w:val="Titre8"/>
    <w:uiPriority w:val="9"/>
    <w:semiHidden/>
    <w:rsid w:val="00AE2110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Titre9Car">
    <w:name w:val="Titre 9 Car"/>
    <w:basedOn w:val="Policepardfaut"/>
    <w:link w:val="Titre9"/>
    <w:uiPriority w:val="9"/>
    <w:semiHidden/>
    <w:rsid w:val="00AE2110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E211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365F91" w:themeColor="accent1" w:themeShade="BF"/>
      <w:kern w:val="2"/>
      <w:szCs w:val="24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E2110"/>
    <w:rPr>
      <w:i/>
      <w:iCs/>
      <w:color w:val="365F91" w:themeColor="accent1" w:themeShade="BF"/>
      <w:kern w:val="2"/>
      <w:sz w:val="24"/>
      <w:szCs w:val="24"/>
      <w14:ligatures w14:val="standardContextual"/>
    </w:rPr>
  </w:style>
  <w:style w:type="paragraph" w:customStyle="1" w:styleId="msonormal0">
    <w:name w:val="msonormal"/>
    <w:basedOn w:val="Normal"/>
    <w:rsid w:val="00AE2110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AE2110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6">
    <w:name w:val="xl66"/>
    <w:basedOn w:val="Normal"/>
    <w:rsid w:val="00AE2110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7">
    <w:name w:val="xl67"/>
    <w:basedOn w:val="Normal"/>
    <w:rsid w:val="00AE2110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8">
    <w:name w:val="xl68"/>
    <w:basedOn w:val="Normal"/>
    <w:rsid w:val="00AE2110"/>
    <w:pPr>
      <w:pBdr>
        <w:top w:val="single" w:sz="8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69">
    <w:name w:val="xl69"/>
    <w:basedOn w:val="Normal"/>
    <w:rsid w:val="00AE2110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0">
    <w:name w:val="xl70"/>
    <w:basedOn w:val="Normal"/>
    <w:rsid w:val="00AE2110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AE2110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AE2110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4">
    <w:name w:val="xl74"/>
    <w:basedOn w:val="Normal"/>
    <w:rsid w:val="00AE2110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AE2110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AE2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7">
    <w:name w:val="xl77"/>
    <w:basedOn w:val="Normal"/>
    <w:rsid w:val="00AE211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8">
    <w:name w:val="xl78"/>
    <w:basedOn w:val="Normal"/>
    <w:rsid w:val="00AE2110"/>
    <w:pPr>
      <w:pBdr>
        <w:top w:val="single" w:sz="4" w:space="0" w:color="auto"/>
        <w:left w:val="single" w:sz="8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9">
    <w:name w:val="xl79"/>
    <w:basedOn w:val="Normal"/>
    <w:rsid w:val="00AE2110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0">
    <w:name w:val="xl80"/>
    <w:basedOn w:val="Normal"/>
    <w:rsid w:val="00AE2110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1">
    <w:name w:val="xl81"/>
    <w:basedOn w:val="Normal"/>
    <w:rsid w:val="00AE2110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2">
    <w:name w:val="xl82"/>
    <w:basedOn w:val="Normal"/>
    <w:rsid w:val="00AE2110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color w:val="FF0000"/>
      <w:szCs w:val="24"/>
    </w:rPr>
  </w:style>
  <w:style w:type="paragraph" w:customStyle="1" w:styleId="xl83">
    <w:name w:val="xl83"/>
    <w:basedOn w:val="Normal"/>
    <w:rsid w:val="00AE211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color w:val="FF0000"/>
      <w:szCs w:val="24"/>
    </w:rPr>
  </w:style>
  <w:style w:type="paragraph" w:customStyle="1" w:styleId="xl84">
    <w:name w:val="xl84"/>
    <w:basedOn w:val="Normal"/>
    <w:rsid w:val="00AE2110"/>
    <w:pPr>
      <w:pBdr>
        <w:top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color w:val="FF0000"/>
      <w:szCs w:val="24"/>
    </w:rPr>
  </w:style>
  <w:style w:type="paragraph" w:customStyle="1" w:styleId="xl85">
    <w:name w:val="xl85"/>
    <w:basedOn w:val="Normal"/>
    <w:rsid w:val="00AE2110"/>
    <w:pPr>
      <w:pBdr>
        <w:left w:val="single" w:sz="8" w:space="0" w:color="auto"/>
        <w:bottom w:val="single" w:sz="8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color w:val="FF0000"/>
      <w:szCs w:val="24"/>
    </w:rPr>
  </w:style>
  <w:style w:type="paragraph" w:customStyle="1" w:styleId="xl86">
    <w:name w:val="xl86"/>
    <w:basedOn w:val="Normal"/>
    <w:rsid w:val="00AE2110"/>
    <w:pPr>
      <w:pBdr>
        <w:bottom w:val="single" w:sz="8" w:space="0" w:color="auto"/>
        <w:right w:val="single" w:sz="8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color w:val="FF0000"/>
      <w:szCs w:val="24"/>
    </w:rPr>
  </w:style>
  <w:style w:type="paragraph" w:customStyle="1" w:styleId="xl87">
    <w:name w:val="xl87"/>
    <w:basedOn w:val="Normal"/>
    <w:rsid w:val="00AE2110"/>
    <w:pPr>
      <w:pBdr>
        <w:bottom w:val="single" w:sz="8" w:space="0" w:color="auto"/>
      </w:pBdr>
      <w:shd w:val="clear" w:color="000000" w:fill="C5D9F1"/>
      <w:spacing w:before="100" w:beforeAutospacing="1" w:after="100" w:afterAutospacing="1"/>
    </w:pPr>
    <w:rPr>
      <w:rFonts w:eastAsia="Times New Roman" w:cs="Times New Roman"/>
      <w:color w:val="FF0000"/>
      <w:szCs w:val="24"/>
    </w:rPr>
  </w:style>
  <w:style w:type="paragraph" w:customStyle="1" w:styleId="xl88">
    <w:name w:val="xl88"/>
    <w:basedOn w:val="Normal"/>
    <w:rsid w:val="00AE2110"/>
    <w:pPr>
      <w:shd w:val="clear" w:color="000000" w:fill="F2DCDB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89">
    <w:name w:val="xl89"/>
    <w:basedOn w:val="Normal"/>
    <w:rsid w:val="00AE2110"/>
    <w:pPr>
      <w:pBdr>
        <w:left w:val="single" w:sz="8" w:space="0" w:color="auto"/>
      </w:pBdr>
      <w:shd w:val="clear" w:color="000000" w:fill="F2DCDB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0">
    <w:name w:val="xl90"/>
    <w:basedOn w:val="Normal"/>
    <w:rsid w:val="00AE2110"/>
    <w:pPr>
      <w:pBdr>
        <w:right w:val="single" w:sz="8" w:space="0" w:color="auto"/>
      </w:pBdr>
      <w:shd w:val="clear" w:color="000000" w:fill="F2DCDB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1">
    <w:name w:val="xl91"/>
    <w:basedOn w:val="Normal"/>
    <w:rsid w:val="00AE2110"/>
    <w:pPr>
      <w:shd w:val="clear" w:color="000000" w:fill="FDE9D9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2">
    <w:name w:val="xl92"/>
    <w:basedOn w:val="Normal"/>
    <w:rsid w:val="00AE2110"/>
    <w:pPr>
      <w:pBdr>
        <w:left w:val="single" w:sz="8" w:space="0" w:color="auto"/>
      </w:pBdr>
      <w:shd w:val="clear" w:color="000000" w:fill="FDE9D9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3">
    <w:name w:val="xl93"/>
    <w:basedOn w:val="Normal"/>
    <w:rsid w:val="00AE2110"/>
    <w:pPr>
      <w:pBdr>
        <w:right w:val="single" w:sz="8" w:space="0" w:color="auto"/>
      </w:pBdr>
      <w:shd w:val="clear" w:color="000000" w:fill="FDE9D9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4">
    <w:name w:val="xl94"/>
    <w:basedOn w:val="Normal"/>
    <w:rsid w:val="00AE2110"/>
    <w:pPr>
      <w:shd w:val="clear" w:color="000000" w:fill="BFBFB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5">
    <w:name w:val="xl95"/>
    <w:basedOn w:val="Normal"/>
    <w:rsid w:val="00AE2110"/>
    <w:pPr>
      <w:pBdr>
        <w:left w:val="single" w:sz="8" w:space="0" w:color="auto"/>
      </w:pBdr>
      <w:shd w:val="clear" w:color="000000" w:fill="BFBFB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6">
    <w:name w:val="xl96"/>
    <w:basedOn w:val="Normal"/>
    <w:rsid w:val="00AE2110"/>
    <w:pPr>
      <w:pBdr>
        <w:right w:val="single" w:sz="8" w:space="0" w:color="auto"/>
      </w:pBdr>
      <w:shd w:val="clear" w:color="000000" w:fill="BFBFB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7">
    <w:name w:val="xl97"/>
    <w:basedOn w:val="Normal"/>
    <w:rsid w:val="00AE2110"/>
    <w:pPr>
      <w:pBdr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8">
    <w:name w:val="xl98"/>
    <w:basedOn w:val="Normal"/>
    <w:rsid w:val="00AE2110"/>
    <w:pPr>
      <w:pBdr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99">
    <w:name w:val="xl99"/>
    <w:basedOn w:val="Normal"/>
    <w:rsid w:val="00AE2110"/>
    <w:pPr>
      <w:pBdr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eastAsia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4</Pages>
  <Words>836</Words>
  <Characters>4768</Characters>
  <Application>Microsoft Office Word</Application>
  <DocSecurity>0</DocSecurity>
  <Lines>39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zza habel</cp:lastModifiedBy>
  <cp:revision>2</cp:revision>
  <cp:lastPrinted>2013-10-03T12:51:00Z</cp:lastPrinted>
  <dcterms:created xsi:type="dcterms:W3CDTF">2025-11-05T18:21:00Z</dcterms:created>
  <dcterms:modified xsi:type="dcterms:W3CDTF">2025-11-05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